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library(RSiena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library( network 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library( sna 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library(xtable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siena07ToConvergence &lt;- function(alg, dat, eff, ans0=NULL, ...)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umr &lt;- 0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ans &lt;- siena07(alg, data=dat, effects=eff, prevAns=ans0, ...)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repeat 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numr &lt;- numr+1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tm &lt;- ans$tconv.max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cat(numr, tm,"\n")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if (tm &lt; 0.25) {break}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if (tm &gt; 8) {break}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if (numr &gt; 100) {break}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 &lt;- siena07(alg, data=dat, effects=eff,  prevAns=ans, ...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if (tm &gt; 0.25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cat("Warning: convergence inadequate.\n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#Auxiliary statistics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DegreeDistribution&lt;-function (i, obsData, sims, period, groupName, varName, levls = 0:8,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cumulative = TRUE)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lastRenderedPageBreak/>
        <w:t>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x &lt;- sparseMatrixExtraction(i, obsData, sims, period, groupName,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varNam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a &lt;- apply(x, 1, sum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if (cumulative) 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oddi &lt;- sapply(levls, function(i) 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    sum(a &lt;= i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}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}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else 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oddi &lt;- sapply(levls, function(i) 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    sum(a == i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    }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}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names(oddi) &lt;- as.character(levls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 xml:space="preserve">    oddi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GeodesicDistribution &lt;- function (i, data, sims, period, groupName,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varName, levls=c(1:5,Inf), cumulative=TRUE, ...) 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x &lt;- networkExtraction(i, data, sims, period, groupName, varNam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require(sna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 &lt;- sna::geodist(x)$gdis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if (cumulativ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gdi &lt;- sapply(levls, function(i){ sum(a&lt;=i) }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lastRenderedPageBreak/>
        <w:t>else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gdi &lt;- sapply(levls, function(i){ sum(a==i) }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ames(gdi) &lt;- as.character(levls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gdi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TriadCensus &lt;- function(i, data, sims, wave, groupName, varName, levls=1:16){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unloadNamespace("igraph") # to avoid package clashes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require(sna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require(network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x &lt;- networkExtraction(i, data, sims, wave, groupName, varNam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tc &lt;- sna::triad.census(x)[1,levls]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tc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}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1 &lt;- as.matrix(read.table("NH1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2 &lt;- as.matrix(read.table("NH2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3 &lt;- as.matrix(read.table("NH3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4 &lt;- as.matrix(read.table("NH4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5 &lt;- as.matrix(read.table("NH5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6 &lt;- as.matrix(read.table("NH6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7 &lt;- as.matrix(read.table("NH7.csv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.data.w8 &lt;- as.matrix(read.table("NH8.csv")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Gender&lt;- as.matrix(read.table("NHGenre.csv",na.strings="NA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lastRenderedPageBreak/>
        <w:t>NHAge&lt;- as.matrix(read.table("NHAge.csv",na.strings="NA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Hierarchy&lt;- as.matrix(read.table("NHHierarchy.csv",na.strings="NA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atrilines&lt;- as.matrix(read.table("NHmatriligne.csv",na.strings="NA")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sex.M &lt;- coCovar(NHGender[,1]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atriline &lt;- coCovar(NHMatrilines[,1]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Age &lt;- varCovar(NHAg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Hierarchy &lt;- varCovar(NHHierarchy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friendship &lt;- sienaDependent(array( c( NHfriend.data.w1, NHfriend.data.w2, NHfriend.data.w3,NHfriend.data.w4,NHfriend.data.w5,NHfriend.data.w6,NHfriend.data.w7,NHfriend.data.w8),dim = c( 47,47, 8 ) ) 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data &lt;- sienaDataCreate( NHfriendship,NHsex.M,NHAge,NHHierarchy,NHMatrilin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 &lt;- getEffects(NHmydata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 &lt;- includeEffects(NHmyeff,transTriads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+ transTrip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1 &lt;- siena07ToConvergence( NHmyalgorithm,NHmydata,NHmyeff,returnDeps=TRUE)</w:t>
      </w:r>
    </w:p>
    <w:p w:rsidR="00965370" w:rsidRDefault="00965370" w:rsidP="00965370">
      <w:r>
        <w:t>ans1</w:t>
      </w:r>
    </w:p>
    <w:p w:rsidR="00965370" w:rsidRDefault="00965370" w:rsidP="00965370">
      <w:proofErr w:type="spellStart"/>
      <w:r>
        <w:t>NHTrasTrip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 xml:space="preserve">ans1,2) 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TrasTripEffect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 &lt;- includeEffects(NHmyeff,inPop,include=FALSE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+ transTrip'+inPop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2 &lt;- siena07ToConvergence( NHmyalgorithm,NHmydata,NHmyeff,returnDeps=TRUE)</w:t>
      </w:r>
    </w:p>
    <w:p w:rsidR="00965370" w:rsidRDefault="00965370" w:rsidP="00965370">
      <w:r>
        <w:t>ans2</w:t>
      </w:r>
    </w:p>
    <w:p w:rsidR="00965370" w:rsidRDefault="00965370" w:rsidP="00965370">
      <w:proofErr w:type="spellStart"/>
      <w:r>
        <w:t>NHInPop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2,3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InPopEffect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lastRenderedPageBreak/>
        <w:t>NHmyeff&lt;- includeEffects(NHmyeff,sameX,egoXaltX, interaction1 = "NHAge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+ inPop+transTrip+SameAge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3 &lt;- siena07ToConvergence( NHmyalgorithm,NHmydata,NHmyeff,returnDeps=TRUE)</w:t>
      </w:r>
    </w:p>
    <w:p w:rsidR="00965370" w:rsidRDefault="00965370" w:rsidP="00965370">
      <w:r>
        <w:t>ans3</w:t>
      </w:r>
    </w:p>
    <w:p w:rsidR="00965370" w:rsidRDefault="00965370" w:rsidP="00965370">
      <w:proofErr w:type="spellStart"/>
      <w:r>
        <w:t>NHSameAg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3,4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EgoAltAgeEffect&lt;-Multipar.RSiena(ans3,5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SameAg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EgoAltAg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sameX,egoXaltX, interaction1 = "NHAge",include=FALSE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sameX,egoXaltX, interaction1 = "NHsex.M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inPop+transTrip+SameSex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4 &lt;- siena07ToConvergence( NHmyalgorithm,NHmydata,NHmyeff,returnDeps=TRUE)</w:t>
      </w:r>
    </w:p>
    <w:p w:rsidR="00965370" w:rsidRDefault="00965370" w:rsidP="00965370">
      <w:r>
        <w:t>ans4</w:t>
      </w:r>
    </w:p>
    <w:p w:rsidR="00965370" w:rsidRDefault="00965370" w:rsidP="00965370">
      <w:proofErr w:type="spellStart"/>
      <w:r>
        <w:t>NHSameSex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4,4)</w:t>
      </w:r>
    </w:p>
    <w:p w:rsidR="00965370" w:rsidRDefault="00965370" w:rsidP="00965370">
      <w:proofErr w:type="spellStart"/>
      <w:r>
        <w:t>NHEgoAltSex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4,5)</w:t>
      </w:r>
    </w:p>
    <w:p w:rsidR="00965370" w:rsidRDefault="00965370" w:rsidP="00965370">
      <w:proofErr w:type="spellStart"/>
      <w:r>
        <w:t>NHSameSexEffect</w:t>
      </w:r>
      <w:proofErr w:type="spellEnd"/>
    </w:p>
    <w:p w:rsidR="00965370" w:rsidRDefault="00965370" w:rsidP="00965370">
      <w:proofErr w:type="spellStart"/>
      <w:r>
        <w:t>NHEgoAltSexEffect</w:t>
      </w:r>
      <w:proofErr w:type="spellEnd"/>
    </w:p>
    <w:p w:rsidR="00965370" w:rsidRDefault="00965370" w:rsidP="00965370"/>
    <w:p w:rsidR="00965370" w:rsidRDefault="00965370" w:rsidP="00965370">
      <w:proofErr w:type="spellStart"/>
      <w:r>
        <w:t>NHmyeff</w:t>
      </w:r>
      <w:proofErr w:type="spellEnd"/>
      <w:r>
        <w:t xml:space="preserve">&lt;- </w:t>
      </w:r>
      <w:proofErr w:type="spellStart"/>
      <w:proofErr w:type="gramStart"/>
      <w:r>
        <w:t>includeEffects</w:t>
      </w:r>
      <w:proofErr w:type="spellEnd"/>
      <w:r>
        <w:t>(</w:t>
      </w:r>
      <w:proofErr w:type="spellStart"/>
      <w:proofErr w:type="gramEnd"/>
      <w:r>
        <w:t>NHmyeff,sameX,egoXaltX</w:t>
      </w:r>
      <w:proofErr w:type="spellEnd"/>
      <w:r>
        <w:t>, interaction1 = "</w:t>
      </w:r>
      <w:proofErr w:type="spellStart"/>
      <w:r>
        <w:t>NHMatriline</w:t>
      </w:r>
      <w:proofErr w:type="spellEnd"/>
      <w:r>
        <w:t>")</w:t>
      </w:r>
    </w:p>
    <w:p w:rsidR="00965370" w:rsidRDefault="00965370" w:rsidP="00965370">
      <w:proofErr w:type="spellStart"/>
      <w:r>
        <w:t>NHmyalgorithm</w:t>
      </w:r>
      <w:proofErr w:type="spellEnd"/>
      <w:r>
        <w:t xml:space="preserve"> &lt;- </w:t>
      </w:r>
      <w:proofErr w:type="spellStart"/>
      <w:proofErr w:type="gramStart"/>
      <w:r>
        <w:t>sienaAlgorithmCreate</w:t>
      </w:r>
      <w:proofErr w:type="spellEnd"/>
      <w:r>
        <w:t>(</w:t>
      </w:r>
      <w:proofErr w:type="gramEnd"/>
      <w:r>
        <w:t xml:space="preserve"> </w:t>
      </w:r>
      <w:proofErr w:type="spellStart"/>
      <w:r>
        <w:t>projname</w:t>
      </w:r>
      <w:proofErr w:type="spellEnd"/>
      <w:r>
        <w:t xml:space="preserve"> = 'NH + </w:t>
      </w:r>
      <w:proofErr w:type="spellStart"/>
      <w:r>
        <w:t>inPop+transTrip+SameSex+SameMatriline</w:t>
      </w:r>
      <w:proofErr w:type="spellEnd"/>
      <w:r>
        <w:t>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5 &lt;- siena07ToConvergence( NHmyalgorithm,NHmydata,NHmyeff,returnDeps=TRUE)</w:t>
      </w:r>
    </w:p>
    <w:p w:rsidR="00965370" w:rsidRDefault="00965370" w:rsidP="00965370">
      <w:r>
        <w:t>ans5</w:t>
      </w:r>
    </w:p>
    <w:p w:rsidR="00965370" w:rsidRDefault="00965370" w:rsidP="00965370">
      <w:proofErr w:type="spellStart"/>
      <w:r>
        <w:t>NHSameMatrilin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5,6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EgoAltMatrilineEffect&lt;-Multipar.RSiena(ans5,7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SameMatrilin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EgoAltMatrilineEffect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simX,egoXaltX, interaction1 = "NHHierarchy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+ inPop+transTrip+SameSex+SameHierarchy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6 &lt;- siena07ToConvergence( NHmyalgorithm,NHmydata,NHmyeff,returnDeps=TRUE)</w:t>
      </w:r>
    </w:p>
    <w:p w:rsidR="00965370" w:rsidRDefault="00965370" w:rsidP="00965370">
      <w:r>
        <w:t>ans6</w:t>
      </w:r>
    </w:p>
    <w:p w:rsidR="00965370" w:rsidRDefault="00965370" w:rsidP="00965370">
      <w:proofErr w:type="spellStart"/>
      <w:r>
        <w:t>NHSameHierarchy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6,8)</w:t>
      </w:r>
    </w:p>
    <w:p w:rsidR="00965370" w:rsidRDefault="00965370" w:rsidP="00965370">
      <w:proofErr w:type="spellStart"/>
      <w:r>
        <w:t>NHEgoAltHierarchy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6,9)</w:t>
      </w:r>
    </w:p>
    <w:p w:rsidR="00965370" w:rsidRDefault="00965370" w:rsidP="00965370">
      <w:proofErr w:type="spellStart"/>
      <w:r>
        <w:t>NHSameHierarchyEffect</w:t>
      </w:r>
      <w:proofErr w:type="spellEnd"/>
    </w:p>
    <w:p w:rsidR="00965370" w:rsidRDefault="00965370" w:rsidP="00965370">
      <w:proofErr w:type="spellStart"/>
      <w:r>
        <w:t>NHEgoAltHierarchyEffect</w:t>
      </w:r>
      <w:proofErr w:type="spellEnd"/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simX,egoXaltX, interaction1 = "NHHierarchy",include=FALSE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sex.M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+ inPop+transTrip+SameSex+RateSex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7 &lt;- siena07ToConvergence( NHmyalgorithm,NHmydata,NHmyeff,returnDeps=TRUE)</w:t>
      </w:r>
    </w:p>
    <w:p w:rsidR="00965370" w:rsidRDefault="00965370" w:rsidP="00965370">
      <w:r>
        <w:t>ans7</w:t>
      </w:r>
    </w:p>
    <w:p w:rsidR="00965370" w:rsidRDefault="00965370" w:rsidP="00965370">
      <w:proofErr w:type="spellStart"/>
      <w:r>
        <w:t>NHSexRat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7,1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SexRat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sex.M",include=FALSE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Matriline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+ inPop+transTrip+SameSex+RateSex+RateMatriline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8 &lt;- siena07ToConvergence( NHmyalgorithm,NHmydata,NHmyeff,returnDeps=TRUE)</w:t>
      </w:r>
    </w:p>
    <w:p w:rsidR="00965370" w:rsidRDefault="00965370" w:rsidP="00965370">
      <w:r>
        <w:t>ans8</w:t>
      </w:r>
    </w:p>
    <w:p w:rsidR="00965370" w:rsidRDefault="00965370" w:rsidP="00965370">
      <w:proofErr w:type="spellStart"/>
      <w:r>
        <w:t>NHMatrilineRat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8,1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atrilineRat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Matriline",include=FALSE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Age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transTrip+inPop+SameSex+SameMatriline+RateAge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9 &lt;- siena07ToConvergence( NHmyalgorithm,NHmydata,NHmyeff,returnDeps=TRUE)</w:t>
      </w:r>
    </w:p>
    <w:p w:rsidR="00965370" w:rsidRDefault="00965370" w:rsidP="00965370">
      <w:r>
        <w:t>ans9</w:t>
      </w:r>
    </w:p>
    <w:p w:rsidR="00965370" w:rsidRDefault="00965370" w:rsidP="00965370">
      <w:proofErr w:type="spellStart"/>
      <w:r>
        <w:t>NHAgeRat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9,1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AgeRateEffect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Hierarchy"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transTrip+inPop+SameSex+SameMatriline+RateAge+RateHierarchy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ans10 &lt;- siena07ToConvergence( NHmyalgorithm,NHmydata,NHmyeff,returnDeps=TRUE)</w:t>
      </w:r>
    </w:p>
    <w:p w:rsidR="00965370" w:rsidRDefault="00965370" w:rsidP="00965370">
      <w:r>
        <w:t>ans10</w:t>
      </w:r>
    </w:p>
    <w:p w:rsidR="00965370" w:rsidRDefault="00965370" w:rsidP="00965370">
      <w:proofErr w:type="spellStart"/>
      <w:r>
        <w:t>NHHierarchyRat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ans10,2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HierarchyRat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eff&lt;- includeEffects(NHmyeff, RateX, type="rate",interaction1="NHHierarchy",include=FALSE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myalgorithm &lt;- sienaAlgorithmCreate( projname = 'NH transTrip+inPop+SameSex+SameMatriline+RateAge'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ans11&lt;- siena07ToConvergence( NHmyalgorithm,NHmydata,NHmyeff,returnDeps=TRUE)</w:t>
      </w:r>
    </w:p>
    <w:p w:rsidR="00965370" w:rsidRDefault="00965370" w:rsidP="00965370">
      <w:r>
        <w:t>NHans11</w:t>
      </w:r>
    </w:p>
    <w:p w:rsidR="00965370" w:rsidRDefault="00965370" w:rsidP="00965370">
      <w:proofErr w:type="spellStart"/>
      <w:r>
        <w:t>NHTrasTrip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 xml:space="preserve">NHans11,3) </w:t>
      </w:r>
    </w:p>
    <w:p w:rsidR="00965370" w:rsidRDefault="00965370" w:rsidP="00965370">
      <w:proofErr w:type="spellStart"/>
      <w:r>
        <w:t>NHInPop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NHans11,4)</w:t>
      </w:r>
    </w:p>
    <w:p w:rsidR="00965370" w:rsidRDefault="00965370" w:rsidP="00965370">
      <w:proofErr w:type="spellStart"/>
      <w:r>
        <w:t>NHSameSex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NHans11,5)</w:t>
      </w:r>
    </w:p>
    <w:p w:rsidR="00965370" w:rsidRDefault="00965370" w:rsidP="00965370">
      <w:proofErr w:type="spellStart"/>
      <w:r>
        <w:t>NHEgoAltSex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NHans11,6)</w:t>
      </w:r>
    </w:p>
    <w:p w:rsidR="00965370" w:rsidRDefault="00965370" w:rsidP="00965370">
      <w:proofErr w:type="spellStart"/>
      <w:r>
        <w:t>NHSameMatrilin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NHans11,7)</w:t>
      </w:r>
    </w:p>
    <w:p w:rsidR="00965370" w:rsidRDefault="00965370" w:rsidP="00965370">
      <w:proofErr w:type="spellStart"/>
      <w:r>
        <w:t>NHEgoAltMatrilin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NHans11,8)</w:t>
      </w:r>
    </w:p>
    <w:p w:rsidR="00965370" w:rsidRDefault="00965370" w:rsidP="00965370">
      <w:proofErr w:type="spellStart"/>
      <w:r>
        <w:t>NHAgeRateEffect</w:t>
      </w:r>
      <w:proofErr w:type="spellEnd"/>
      <w:r>
        <w:t>&lt;-</w:t>
      </w:r>
      <w:proofErr w:type="spellStart"/>
      <w:proofErr w:type="gramStart"/>
      <w:r>
        <w:t>Multipar.RSiena</w:t>
      </w:r>
      <w:proofErr w:type="spellEnd"/>
      <w:r>
        <w:t>(</w:t>
      </w:r>
      <w:proofErr w:type="gramEnd"/>
      <w:r>
        <w:t>NHans11,1)</w:t>
      </w:r>
    </w:p>
    <w:p w:rsidR="00965370" w:rsidRDefault="00965370" w:rsidP="00965370">
      <w:proofErr w:type="spellStart"/>
      <w:r>
        <w:lastRenderedPageBreak/>
        <w:t>NHTrasTripEffect</w:t>
      </w:r>
      <w:proofErr w:type="spellEnd"/>
    </w:p>
    <w:p w:rsidR="00965370" w:rsidRDefault="00965370" w:rsidP="00965370">
      <w:proofErr w:type="spellStart"/>
      <w:r>
        <w:t>NHInPopEffect</w:t>
      </w:r>
      <w:proofErr w:type="spellEnd"/>
    </w:p>
    <w:p w:rsidR="00965370" w:rsidRDefault="00965370" w:rsidP="00965370">
      <w:proofErr w:type="spellStart"/>
      <w:r>
        <w:t>NHSameSexEffect</w:t>
      </w:r>
      <w:proofErr w:type="spellEnd"/>
    </w:p>
    <w:p w:rsidR="00965370" w:rsidRDefault="00965370" w:rsidP="00965370">
      <w:proofErr w:type="spellStart"/>
      <w:r>
        <w:t>NHEgoAltSexEffect</w:t>
      </w:r>
      <w:proofErr w:type="spellEnd"/>
    </w:p>
    <w:p w:rsidR="00965370" w:rsidRDefault="00965370" w:rsidP="00965370">
      <w:proofErr w:type="spellStart"/>
      <w:r>
        <w:t>NHSameMatrilineEffect</w:t>
      </w:r>
      <w:proofErr w:type="spellEnd"/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EgoAltMatrilineEffect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NHAgeRateEffect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DgofNH.id &lt;- sienaGOF(NHans11, verbose=TRUE, varName="NHfriendship", DegreeDistribution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GgofNH.id &lt;- sienaGOF(NHans11, verbose=TRUE, varName="NHfriendship", GeodesicDistribution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TgofNH.id &lt;- sienaGOF(NHans11, verbose=TRUE, varName="NHfriendship", TriadCensus)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DgofNH.id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GgofNH.id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TgofNH.id</w:t>
      </w:r>
    </w:p>
    <w:p w:rsidR="00965370" w:rsidRPr="00965370" w:rsidRDefault="00965370" w:rsidP="00965370">
      <w:pPr>
        <w:rPr>
          <w:lang w:val="en-US"/>
        </w:rPr>
      </w:pP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plot(DgofNH.id, center=FALSE, scale=FALSE, violin=TRUE, key=NULL,perc=.05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plot(GgofNH.id, center=FALSE, scale=FALSE, violin=TRUE, key=NULL,perc=.05)</w:t>
      </w:r>
    </w:p>
    <w:p w:rsidR="00965370" w:rsidRPr="00965370" w:rsidRDefault="00965370" w:rsidP="00965370">
      <w:pPr>
        <w:rPr>
          <w:lang w:val="en-US"/>
        </w:rPr>
      </w:pPr>
      <w:r w:rsidRPr="00965370">
        <w:rPr>
          <w:lang w:val="en-US"/>
        </w:rPr>
        <w:t>plot(TgofNH.id, center=TRUE, scale=TRUE)</w:t>
      </w:r>
    </w:p>
    <w:p w:rsidR="00965370" w:rsidRPr="00965370" w:rsidRDefault="00965370" w:rsidP="00965370">
      <w:pPr>
        <w:rPr>
          <w:lang w:val="en-US"/>
        </w:rPr>
      </w:pPr>
    </w:p>
    <w:p w:rsidR="00965370" w:rsidRDefault="00965370" w:rsidP="00965370">
      <w:r>
        <w:t>#Sauvegarder en format html</w:t>
      </w:r>
    </w:p>
    <w:p w:rsidR="00F82523" w:rsidRDefault="00965370" w:rsidP="00965370">
      <w:proofErr w:type="spellStart"/>
      <w:proofErr w:type="gramStart"/>
      <w:r>
        <w:t>xtable</w:t>
      </w:r>
      <w:proofErr w:type="spellEnd"/>
      <w:r>
        <w:t>(</w:t>
      </w:r>
      <w:proofErr w:type="gramEnd"/>
      <w:r>
        <w:t>NHans11, type='</w:t>
      </w:r>
      <w:proofErr w:type="spellStart"/>
      <w:r>
        <w:t>html',file</w:t>
      </w:r>
      <w:proofErr w:type="spellEnd"/>
      <w:r>
        <w:t>='NH.html')</w:t>
      </w:r>
      <w:bookmarkStart w:id="0" w:name="_GoBack"/>
      <w:bookmarkEnd w:id="0"/>
    </w:p>
    <w:sectPr w:rsidR="00F825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370"/>
    <w:rsid w:val="00965370"/>
    <w:rsid w:val="00F8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3DD8575196C498CD994E294684011" ma:contentTypeVersion="7" ma:contentTypeDescription="Create a new document." ma:contentTypeScope="" ma:versionID="7c0138fac2875f33ea0afbe6ddfb8535">
  <xsd:schema xmlns:xsd="http://www.w3.org/2001/XMLSchema" xmlns:p="http://schemas.microsoft.com/office/2006/metadata/properties" xmlns:ns2="7f8ea958-fd38-4195-a0c9-a94b91178d01" targetNamespace="http://schemas.microsoft.com/office/2006/metadata/properties" ma:root="true" ma:fieldsID="84f063dc8c8e12850adc5a3a6e09762c" ns2:_="">
    <xsd:import namespace="7f8ea958-fd38-4195-a0c9-a94b91178d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8ea958-fd38-4195-a0c9-a94b91178d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f8ea958-fd38-4195-a0c9-a94b91178d01">Data Sheet 1.DOCX</DocumentId>
    <StageName xmlns="7f8ea958-fd38-4195-a0c9-a94b91178d01" xsi:nil="true"/>
    <TitleName xmlns="7f8ea958-fd38-4195-a0c9-a94b91178d01">Data Sheet 1.DOCX</TitleName>
    <FileFormat xmlns="7f8ea958-fd38-4195-a0c9-a94b91178d01">DOCX</FileFormat>
    <IsDeleted xmlns="7f8ea958-fd38-4195-a0c9-a94b91178d01">false</IsDeleted>
    <Checked_x0020_Out_x0020_To xmlns="7f8ea958-fd38-4195-a0c9-a94b91178d01">
      <UserInfo>
        <DisplayName/>
        <AccountId xsi:nil="true"/>
        <AccountType/>
      </UserInfo>
    </Checked_x0020_Out_x0020_To>
    <DocumentType xmlns="7f8ea958-fd38-4195-a0c9-a94b91178d01">Data Sheet</DocumentType>
  </documentManagement>
</p:properties>
</file>

<file path=customXml/itemProps1.xml><?xml version="1.0" encoding="utf-8"?>
<ds:datastoreItem xmlns:ds="http://schemas.openxmlformats.org/officeDocument/2006/customXml" ds:itemID="{FD132037-E821-4E02-A39B-DE8509B74088}"/>
</file>

<file path=customXml/itemProps2.xml><?xml version="1.0" encoding="utf-8"?>
<ds:datastoreItem xmlns:ds="http://schemas.openxmlformats.org/officeDocument/2006/customXml" ds:itemID="{FF866AFD-1D34-4131-8443-2B8B5D660039}"/>
</file>

<file path=customXml/itemProps3.xml><?xml version="1.0" encoding="utf-8"?>
<ds:datastoreItem xmlns:ds="http://schemas.openxmlformats.org/officeDocument/2006/customXml" ds:itemID="{3ED6941C-A913-4AFE-828D-DD4C2E885ED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99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7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EAUD Christèle</dc:creator>
  <cp:lastModifiedBy>BORGEAUD Christèle</cp:lastModifiedBy>
  <cp:revision>1</cp:revision>
  <dcterms:created xsi:type="dcterms:W3CDTF">2016-05-13T18:48:00Z</dcterms:created>
  <dcterms:modified xsi:type="dcterms:W3CDTF">2016-05-1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3DD8575196C498CD994E294684011</vt:lpwstr>
  </property>
</Properties>
</file>